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B10" w:rsidRDefault="008A4B10" w:rsidP="00231888">
      <w:pPr>
        <w:rPr>
          <w:rFonts w:ascii="Arial" w:hAnsi="Arial" w:cs="Arial"/>
          <w:sz w:val="24"/>
          <w:szCs w:val="24"/>
          <w:lang w:val="en-GB"/>
        </w:rPr>
      </w:pPr>
      <w:r w:rsidRPr="008A4B10">
        <w:rPr>
          <w:rFonts w:ascii="Arial" w:hAnsi="Arial" w:cs="Arial"/>
          <w:sz w:val="24"/>
          <w:szCs w:val="24"/>
          <w:lang w:val="en-GB"/>
        </w:rPr>
        <w:t>Lymphedema alters lipolytic, lipogenic, immune and angiogenic properties of adipose tissue</w:t>
      </w:r>
      <w:r w:rsidR="002B1F97">
        <w:rPr>
          <w:rFonts w:ascii="Arial" w:hAnsi="Arial" w:cs="Arial"/>
          <w:sz w:val="24"/>
          <w:szCs w:val="24"/>
          <w:lang w:val="en-GB"/>
        </w:rPr>
        <w:t>: a h</w:t>
      </w:r>
      <w:r w:rsidR="002B1F97" w:rsidRPr="008A4B10">
        <w:rPr>
          <w:rFonts w:ascii="Arial" w:hAnsi="Arial" w:cs="Arial"/>
          <w:sz w:val="24"/>
          <w:szCs w:val="24"/>
          <w:lang w:val="en-GB"/>
        </w:rPr>
        <w:t>ypothesis-generating s</w:t>
      </w:r>
      <w:r w:rsidR="002B1F97">
        <w:rPr>
          <w:rFonts w:ascii="Arial" w:hAnsi="Arial" w:cs="Arial"/>
          <w:sz w:val="24"/>
          <w:szCs w:val="24"/>
          <w:lang w:val="en-GB"/>
        </w:rPr>
        <w:t>tudy in breast cancer survivors</w:t>
      </w:r>
      <w:bookmarkStart w:id="0" w:name="_GoBack"/>
      <w:bookmarkEnd w:id="0"/>
      <w:r w:rsidRPr="008A4B10">
        <w:rPr>
          <w:rFonts w:ascii="Arial" w:hAnsi="Arial" w:cs="Arial"/>
          <w:sz w:val="24"/>
          <w:szCs w:val="24"/>
          <w:lang w:val="en-GB"/>
        </w:rPr>
        <w:t>.</w:t>
      </w:r>
    </w:p>
    <w:p w:rsidR="00231888" w:rsidRDefault="00231888" w:rsidP="00231888">
      <w:pPr>
        <w:rPr>
          <w:rFonts w:ascii="Arial" w:hAnsi="Arial" w:cs="Arial"/>
          <w:sz w:val="24"/>
          <w:szCs w:val="24"/>
          <w:lang w:val="en-GB"/>
        </w:rPr>
      </w:pPr>
      <w:r w:rsidRPr="00231888">
        <w:rPr>
          <w:rFonts w:ascii="Arial" w:hAnsi="Arial" w:cs="Arial"/>
          <w:sz w:val="24"/>
          <w:szCs w:val="24"/>
          <w:lang w:val="en-GB"/>
        </w:rPr>
        <w:t>Michal Koc, Martin Wald, Zuzana Varaliová, Barbora Ondrůjová, Terezie Čížková, Milan Brychta, Jana Kračmerová, Lenka Beranová, Jan Pala, Veronika Šrámková, Michaela Šiklová, Jan Gojda and Lenka Rossmeislová</w:t>
      </w:r>
    </w:p>
    <w:p w:rsidR="00231888" w:rsidRDefault="00231888" w:rsidP="008E3299">
      <w:pPr>
        <w:rPr>
          <w:rFonts w:ascii="Arial" w:hAnsi="Arial" w:cs="Arial"/>
          <w:sz w:val="24"/>
          <w:szCs w:val="24"/>
          <w:lang w:val="en-GB"/>
        </w:rPr>
      </w:pPr>
    </w:p>
    <w:p w:rsidR="008E3299" w:rsidRPr="008D4A95" w:rsidRDefault="004439E8" w:rsidP="008E3299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Supplementary</w:t>
      </w:r>
      <w:r w:rsidR="008D4A95" w:rsidRPr="008D4A95">
        <w:rPr>
          <w:rFonts w:ascii="Arial" w:hAnsi="Arial" w:cs="Arial"/>
          <w:sz w:val="24"/>
          <w:szCs w:val="24"/>
          <w:lang w:val="en-GB"/>
        </w:rPr>
        <w:t xml:space="preserve"> Table 2</w:t>
      </w:r>
      <w:r w:rsidR="008D4A95">
        <w:rPr>
          <w:rFonts w:ascii="Arial" w:hAnsi="Arial" w:cs="Arial"/>
          <w:sz w:val="24"/>
          <w:szCs w:val="24"/>
          <w:lang w:val="en-GB"/>
        </w:rPr>
        <w:t>- List of genes analysed in AT and adipose cells</w:t>
      </w:r>
    </w:p>
    <w:tbl>
      <w:tblPr>
        <w:tblW w:w="12487" w:type="dxa"/>
        <w:tblInd w:w="118" w:type="dxa"/>
        <w:tblLook w:val="04A0" w:firstRow="1" w:lastRow="0" w:firstColumn="1" w:lastColumn="0" w:noHBand="0" w:noVBand="1"/>
      </w:tblPr>
      <w:tblGrid>
        <w:gridCol w:w="1512"/>
        <w:gridCol w:w="1892"/>
        <w:gridCol w:w="4547"/>
        <w:gridCol w:w="2126"/>
        <w:gridCol w:w="2410"/>
      </w:tblGrid>
      <w:tr w:rsidR="004D269A" w:rsidRPr="008D4A95" w:rsidTr="002B1F97">
        <w:trPr>
          <w:trHeight w:val="315"/>
        </w:trPr>
        <w:tc>
          <w:tcPr>
            <w:tcW w:w="1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18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GB"/>
              </w:rPr>
              <w:t>Assay ID</w:t>
            </w:r>
          </w:p>
        </w:tc>
        <w:tc>
          <w:tcPr>
            <w:tcW w:w="45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GB"/>
              </w:rPr>
              <w:t>Preadipocytes and adipocytes in vitro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GB"/>
              </w:rPr>
              <w:t>AT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CACA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46047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cetyl-CoA carboxylase alph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 too high CT, excluded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CLY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82738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TP citrate ly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DA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110945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denosine deamin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DIPOQ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605917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diponect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DRB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40532_s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drenergic, beta-2-, receptor, surfa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NGPTL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05581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ngiopoietin like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 too high CT, excluded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NGPTL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101127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Angiopoietin-like 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BAMBI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3044164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BMP and activin membrane bound inhibit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CL5=RANTES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74575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hemokine (C-C motif) ligand 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D1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69122_g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D14 molecu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D3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 xml:space="preserve">Hs00354519_m1 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 xml:space="preserve">CD36 molecul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D3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62241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D3e molecule, epsil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D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58407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D4 molecu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D8a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3352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D8a molecu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DKN1A (P21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355782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yclin dependent kinase inhibitor 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HREBP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75714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MLX interacting protein-lik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OL1A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64004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ollagen, type I, alpha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 High SD, excluded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OL6A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365098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ollagen, type VI, alpha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lastRenderedPageBreak/>
              <w:t>DC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754870_s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Decor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DDIT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9085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DNA-damage-inducible transcript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DGAT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45913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Diacylglycerol O-acyltransferase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DUSP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610256_g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Dual specificity phosphatase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ECM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89435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Extracellular matrix protein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ELOVL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25412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ELOVL fatty acid elongase 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FABP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86177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Fatty acid binding protein 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FAS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05622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Fatty acid synth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FGF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92738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Fibroblast growth factor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FIBRO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365052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Fibronectin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GDF15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71132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Growth differentiation factor 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GLUT4 (SLC2A4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68966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Glucose transporter 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GOT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05827_g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Glutamic-oxaloacetic transaminase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/>
              </w:rPr>
              <w:t>GUSB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39627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glucuronidase, be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/>
              </w:rPr>
              <w:t>HAND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32769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eart and neural crest derivatives expressed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IF1A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53153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ypoxia inducible factor 1, alpha subun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D11B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54787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ydroxysteroid (11-beta) dehydrogenase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4D269A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L (LIPE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43404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Lipase, hormone-sensi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69A" w:rsidRPr="008D4A95" w:rsidRDefault="004D269A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YOU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97328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ypoxia up-regulated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CAM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64932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ntercellular adhesion molecule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L1b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55541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nterleukin 1, be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L2RA (CD25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07779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nterleukin 2 receptor, alph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L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85639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nterleukin 6 (interferon, beta 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L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74103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nterleukin 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NHBA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81598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nhibin beta A subun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RF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7196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nterferon regulatory factor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lastRenderedPageBreak/>
              <w:t>IRF5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58114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nterferon regulatory factor 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TGB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559595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 xml:space="preserve">Integrin, beta 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TGB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64957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integrin, beta 2 (complement component 3 receptor 3 and 4 subuni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 xml:space="preserve">KLF4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358836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Kruppel-like factor 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KLF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000000"/>
                <w:lang w:val="en-GB"/>
              </w:rPr>
              <w:t>Hs00810569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Kruppel-like factor 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KLF9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30918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Kruppel-like factor 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LDHA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378790_g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lactate dehydrogenase 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LEP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74877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Lept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LOX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4248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Lysyl oxid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LUM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2986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Lumic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LYVE-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72659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Lymphatic Vessel Endothelial Hyaluronan Receptor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 High SD, excluded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MCP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3414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hemokine (C-C motif) ligand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MMP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548727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Matrix metallopeptidase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MMP9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34579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Matrix metallopeptidase 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MMP19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75699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Matrix metallopeptidase 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MRC1=CD20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67207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Mannose receptore C type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ND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67349_s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Necdin, MAGE family memb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NOX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379108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NADPH oxidase 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NRF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92316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Nuclear respiratory factor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16 (CDKN2A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23894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Cyclin-dependent kinase inhibitor 2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DK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37712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yruvate dehydrogenase kinase 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DP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366766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 xml:space="preserve">Podoplani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ECAM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65282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latelet/endothelial cell adhesion molecule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GC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16719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eroxisome proliferator-activated receptor gamma, coactivator 1 alph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LI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60173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erilip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LIN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60534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erilipin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lastRenderedPageBreak/>
              <w:t>PLIN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98416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erilipin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NPLA2 (ATGL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82040_g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atatin-like phospholipase domain containing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PARG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115513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eroxisome proliferator-activated receptor gamm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PARGC1A (PGC1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16719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eroxisome proliferator-activated receptor gamma, coactivator 1 alph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PIA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4194521_s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eptidylprolyl isomerase 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ROX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896294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prospero homeobox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RPS1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11487_g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Ribosomal protein S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RUNX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31692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Runt-related transcription factor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SCD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682761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Stearoyl-CoA desatur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SLC27A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587911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Solute carrier family 27 member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SLC27A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86324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solute carrier family 27 member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 High SD, excluded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SPARC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3416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Secreted protein, acidic, cysteine-ric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SREBF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88691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Sterol regulatory element binding transcription factor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BP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42762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ATA box binding prote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FAM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82775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ranscription factor A, mitochondri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GFb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98133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ransforming growth factor, beta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GFb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8600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ransforming growth factor, beta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IMP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71558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issue inhibitor of metalloproteinase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IMP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234278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IMP metallopeptidase inhibitor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IMP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65949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IMP metallopeptidase inhibitor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LR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60206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oll-like receptor 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NC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115665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Tenascin 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VEGFA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00055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Vascular endothelial growth factor 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VEGFC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099203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Vascular endothelial growth factor 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VEGFD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1128657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Vascular endothelial growth factor 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VEGFR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91170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 xml:space="preserve">kinase insert domain receptor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lastRenderedPageBreak/>
              <w:t>VEGFR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76607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fms-related tyrosine kinase 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WISP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180242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WNT1 inducible signaling pathway protein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  <w:tr w:rsidR="002B1F97" w:rsidRPr="008D4A95" w:rsidTr="002B1F97">
        <w:trPr>
          <w:trHeight w:val="315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ZNF42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Hs00323880_m1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B1F97" w:rsidRPr="008D4A95" w:rsidRDefault="002B1F97" w:rsidP="004D26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18"/>
                <w:szCs w:val="18"/>
                <w:lang w:val="en-GB"/>
              </w:rPr>
              <w:t>Zinc finger protein 4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B1F97" w:rsidRPr="008D4A95" w:rsidRDefault="002B1F97" w:rsidP="004D2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</w:pPr>
            <w:r w:rsidRPr="008D4A95">
              <w:rPr>
                <w:rFonts w:ascii="Arial" w:eastAsia="Times New Roman" w:hAnsi="Arial" w:cs="Arial"/>
                <w:color w:val="333333"/>
                <w:sz w:val="20"/>
                <w:szCs w:val="20"/>
                <w:lang w:val="en-GB"/>
              </w:rPr>
              <w:t>●</w:t>
            </w:r>
          </w:p>
        </w:tc>
      </w:tr>
    </w:tbl>
    <w:p w:rsidR="00E14956" w:rsidRDefault="00E14956" w:rsidP="00E14956">
      <w:pPr>
        <w:rPr>
          <w:rFonts w:ascii="Arial" w:hAnsi="Arial" w:cs="Arial"/>
          <w:lang w:val="en-GB"/>
        </w:rPr>
      </w:pPr>
    </w:p>
    <w:p w:rsidR="004439E8" w:rsidRPr="008D4A95" w:rsidRDefault="004439E8" w:rsidP="00E14956">
      <w:pPr>
        <w:rPr>
          <w:rFonts w:ascii="Arial" w:hAnsi="Arial" w:cs="Arial"/>
          <w:lang w:val="en-GB"/>
        </w:rPr>
      </w:pPr>
    </w:p>
    <w:sectPr w:rsidR="004439E8" w:rsidRPr="008D4A95" w:rsidSect="008E32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299"/>
    <w:rsid w:val="00231888"/>
    <w:rsid w:val="002827D8"/>
    <w:rsid w:val="002B1F97"/>
    <w:rsid w:val="002D03BD"/>
    <w:rsid w:val="00332A3F"/>
    <w:rsid w:val="004439E8"/>
    <w:rsid w:val="0049573B"/>
    <w:rsid w:val="004D269A"/>
    <w:rsid w:val="00506A04"/>
    <w:rsid w:val="006D658C"/>
    <w:rsid w:val="008A4B10"/>
    <w:rsid w:val="008D4A95"/>
    <w:rsid w:val="008E3299"/>
    <w:rsid w:val="00980A4A"/>
    <w:rsid w:val="00B2134C"/>
    <w:rsid w:val="00C00E3B"/>
    <w:rsid w:val="00E14956"/>
    <w:rsid w:val="00E7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8EA168-BE4F-4D5C-9A81-AF46D5566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2D03B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D03BD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D03BD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D03B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D03BD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D03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D03BD"/>
    <w:rPr>
      <w:rFonts w:ascii="Tahoma" w:hAnsi="Tahoma" w:cs="Tahoma"/>
      <w:sz w:val="16"/>
      <w:szCs w:val="16"/>
    </w:rPr>
  </w:style>
  <w:style w:type="paragraph" w:styleId="Normlnweb">
    <w:name w:val="Normal (Web)"/>
    <w:basedOn w:val="Normln"/>
    <w:uiPriority w:val="99"/>
    <w:semiHidden/>
    <w:unhideWhenUsed/>
    <w:rsid w:val="004439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1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891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3. lékařská fakulta UK</Company>
  <LinksUpToDate>false</LinksUpToDate>
  <CharactersWithSpaces>5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</dc:creator>
  <cp:keywords/>
  <dc:description/>
  <cp:lastModifiedBy>Lenka Rossmeislova</cp:lastModifiedBy>
  <cp:revision>10</cp:revision>
  <dcterms:created xsi:type="dcterms:W3CDTF">2020-04-15T07:25:00Z</dcterms:created>
  <dcterms:modified xsi:type="dcterms:W3CDTF">2020-09-18T10:26:00Z</dcterms:modified>
</cp:coreProperties>
</file>